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3155"/>
        <w:gridCol w:w="8640"/>
      </w:tblGrid>
      <w:tr w:rsidR="00866CDF" w:rsidRPr="00866CDF" w14:paraId="0244C5F1" w14:textId="77777777" w:rsidTr="00866CDF">
        <w:trPr>
          <w:trHeight w:val="315"/>
        </w:trPr>
        <w:tc>
          <w:tcPr>
            <w:tcW w:w="2335" w:type="dxa"/>
            <w:shd w:val="clear" w:color="auto" w:fill="auto"/>
            <w:vAlign w:val="bottom"/>
            <w:hideMark/>
          </w:tcPr>
          <w:p w14:paraId="6F11CC9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omains</w:t>
            </w: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18E22B1A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ubthemes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79C4D0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6CDF">
              <w:rPr>
                <w:rFonts w:ascii="Calibri" w:eastAsia="Times New Roman" w:hAnsi="Calibri" w:cs="Calibri"/>
                <w:b/>
                <w:bCs/>
                <w:color w:val="000000"/>
              </w:rPr>
              <w:t>Codes</w:t>
            </w:r>
          </w:p>
        </w:tc>
      </w:tr>
      <w:tr w:rsidR="00866CDF" w:rsidRPr="00866CDF" w14:paraId="448D3667" w14:textId="77777777" w:rsidTr="00866CDF">
        <w:trPr>
          <w:trHeight w:val="315"/>
        </w:trPr>
        <w:tc>
          <w:tcPr>
            <w:tcW w:w="2335" w:type="dxa"/>
            <w:vMerge w:val="restart"/>
            <w:shd w:val="clear" w:color="auto" w:fill="auto"/>
            <w:hideMark/>
          </w:tcPr>
          <w:p w14:paraId="236A5657" w14:textId="01EF4EA5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 Laws, Policies, Regulations and Institutional Practices (The Chain Empowerment matrix)</w:t>
            </w:r>
          </w:p>
        </w:tc>
        <w:tc>
          <w:tcPr>
            <w:tcW w:w="3155" w:type="dxa"/>
            <w:shd w:val="clear" w:color="auto" w:fill="auto"/>
            <w:vAlign w:val="center"/>
            <w:hideMark/>
          </w:tcPr>
          <w:p w14:paraId="417F0C64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20B3F6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der / identity of government veterinary workers</w:t>
            </w:r>
          </w:p>
        </w:tc>
      </w:tr>
      <w:tr w:rsidR="00866CDF" w:rsidRPr="00866CDF" w14:paraId="4D821D20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86CE648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shd w:val="clear" w:color="auto" w:fill="auto"/>
            <w:hideMark/>
          </w:tcPr>
          <w:p w14:paraId="04CB425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stitutional practices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04BC793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nfluence of institutional practices </w:t>
            </w:r>
          </w:p>
        </w:tc>
      </w:tr>
      <w:tr w:rsidR="00866CDF" w:rsidRPr="00866CDF" w14:paraId="01D6FEBB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3A423AD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1AF96F8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6E38530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operation</w:t>
            </w:r>
          </w:p>
        </w:tc>
      </w:tr>
      <w:tr w:rsidR="00866CDF" w:rsidRPr="00866CDF" w14:paraId="35DFE98A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FF6F9B7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30D6BAA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38C342A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vate sector</w:t>
            </w:r>
          </w:p>
        </w:tc>
      </w:tr>
      <w:tr w:rsidR="00866CDF" w:rsidRPr="00866CDF" w14:paraId="117F6E25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A0F1ECF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611DD69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50BD840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ligious practices</w:t>
            </w:r>
          </w:p>
        </w:tc>
      </w:tr>
      <w:tr w:rsidR="00866CDF" w:rsidRPr="00866CDF" w14:paraId="2EFD0A5E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0B1343E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092E0E3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6E3DF5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port/aid programs</w:t>
            </w:r>
          </w:p>
        </w:tc>
      </w:tr>
      <w:tr w:rsidR="00866CDF" w:rsidRPr="00866CDF" w14:paraId="6CC0F55F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C837D3C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1B682C6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067C61CF" w14:textId="699A018D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Government engagement </w:t>
            </w:r>
          </w:p>
        </w:tc>
      </w:tr>
      <w:tr w:rsidR="00866CDF" w:rsidRPr="00866CDF" w14:paraId="12DEF23F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1924009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22AF834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licy interventions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24CAEE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vention (policy, programs, etc.)</w:t>
            </w:r>
          </w:p>
        </w:tc>
      </w:tr>
      <w:tr w:rsidR="00866CDF" w:rsidRPr="00866CDF" w14:paraId="138A2759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E0006F3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shd w:val="clear" w:color="auto" w:fill="auto"/>
            <w:hideMark/>
          </w:tcPr>
          <w:p w14:paraId="3217444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eterinary policy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1A289B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eterinary role in vaccine administration/VVC</w:t>
            </w:r>
          </w:p>
        </w:tc>
      </w:tr>
      <w:tr w:rsidR="00866CDF" w:rsidRPr="00866CDF" w14:paraId="10D02EA7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6142A18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3E9FAD5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0ECAB00A" w14:textId="5470DE58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actices/policies to include female veterinarians in school</w:t>
            </w:r>
          </w:p>
        </w:tc>
      </w:tr>
      <w:tr w:rsidR="00866CDF" w:rsidRPr="00866CDF" w14:paraId="26A2CB62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D9A66EE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476B7D0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Vaccine Policy 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01A80A61" w14:textId="163311B2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mited vaccines registered by law</w:t>
            </w:r>
          </w:p>
        </w:tc>
      </w:tr>
      <w:tr w:rsidR="00866CDF" w:rsidRPr="00866CDF" w14:paraId="7E68A40C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E614585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04B4D94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ountability of government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28FFF50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cal/public administration</w:t>
            </w:r>
          </w:p>
        </w:tc>
      </w:tr>
      <w:tr w:rsidR="00866CDF" w:rsidRPr="00866CDF" w14:paraId="2086FEFD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F6A66A2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7FF01B8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gulations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395C2F1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sposal of dead animals</w:t>
            </w:r>
          </w:p>
        </w:tc>
      </w:tr>
      <w:tr w:rsidR="00866CDF" w:rsidRPr="00866CDF" w14:paraId="16B0CE9A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5F0F8E3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3889198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rriers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EA4E34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66CDF" w:rsidRPr="00866CDF" w14:paraId="5857815D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7F2A451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52967E02" w14:textId="14B79BA6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pportunities 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26CF09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ooperation </w:t>
            </w:r>
          </w:p>
        </w:tc>
      </w:tr>
      <w:tr w:rsidR="00866CDF" w:rsidRPr="00866CDF" w14:paraId="2B0D9031" w14:textId="77777777" w:rsidTr="00866CDF">
        <w:trPr>
          <w:trHeight w:val="315"/>
        </w:trPr>
        <w:tc>
          <w:tcPr>
            <w:tcW w:w="2335" w:type="dxa"/>
            <w:vMerge w:val="restart"/>
            <w:shd w:val="clear" w:color="auto" w:fill="auto"/>
            <w:hideMark/>
          </w:tcPr>
          <w:p w14:paraId="300AADD2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 Access to and Control over Assets and Resources (including income, employment, and assets such as land) (Harvard Analytical Frame-work, Gender Empowerment matrix)</w:t>
            </w:r>
          </w:p>
        </w:tc>
        <w:tc>
          <w:tcPr>
            <w:tcW w:w="3155" w:type="dxa"/>
            <w:vMerge w:val="restart"/>
            <w:shd w:val="clear" w:color="auto" w:fill="auto"/>
            <w:hideMark/>
          </w:tcPr>
          <w:p w14:paraId="24BB0D6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ess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6FD360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ccess to resources </w:t>
            </w:r>
          </w:p>
        </w:tc>
      </w:tr>
      <w:tr w:rsidR="00866CDF" w:rsidRPr="00866CDF" w14:paraId="2A1C1127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2617ABF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30AECE2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3D275CB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ccess to finances </w:t>
            </w:r>
          </w:p>
        </w:tc>
      </w:tr>
      <w:tr w:rsidR="00866CDF" w:rsidRPr="00866CDF" w14:paraId="7F4F46EE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1CABBA5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298D5E7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2F6CE30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ccess to opportunity </w:t>
            </w:r>
          </w:p>
        </w:tc>
      </w:tr>
      <w:tr w:rsidR="00866CDF" w:rsidRPr="00866CDF" w14:paraId="46C5ACC1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F61172B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6AC2861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39F066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ess to education</w:t>
            </w:r>
          </w:p>
        </w:tc>
      </w:tr>
      <w:tr w:rsidR="00866CDF" w:rsidRPr="00866CDF" w14:paraId="105EE70C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8815450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048C3FA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1371D0A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ess to social assets</w:t>
            </w:r>
          </w:p>
        </w:tc>
      </w:tr>
      <w:tr w:rsidR="00866CDF" w:rsidRPr="00866CDF" w14:paraId="73E56094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3D2704F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5B2B3BF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24A89EE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ccess to human capital </w:t>
            </w:r>
          </w:p>
        </w:tc>
      </w:tr>
      <w:tr w:rsidR="00866CDF" w:rsidRPr="00866CDF" w14:paraId="51A34A59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1B70B58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263B194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446226B" w14:textId="0337D8F4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ccess to physical environment </w:t>
            </w:r>
          </w:p>
        </w:tc>
      </w:tr>
      <w:tr w:rsidR="00866CDF" w:rsidRPr="00866CDF" w14:paraId="2C1F44D4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0680C42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32AADDE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600EA00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ess to personal assets</w:t>
            </w:r>
          </w:p>
        </w:tc>
      </w:tr>
      <w:tr w:rsidR="00866CDF" w:rsidRPr="00866CDF" w14:paraId="70E068EF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6A049A3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0E35DD2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371694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ess to livestock</w:t>
            </w:r>
          </w:p>
        </w:tc>
      </w:tr>
      <w:tr w:rsidR="00866CDF" w:rsidRPr="00866CDF" w14:paraId="0EA358B4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C26961A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1F59584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19BBCB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ccess to technology </w:t>
            </w:r>
          </w:p>
        </w:tc>
      </w:tr>
      <w:tr w:rsidR="00866CDF" w:rsidRPr="00866CDF" w14:paraId="1DD6CEE3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B8EA8EA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1AF2E35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3083B4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ess to leadership positions for women</w:t>
            </w:r>
          </w:p>
        </w:tc>
      </w:tr>
      <w:tr w:rsidR="00866CDF" w:rsidRPr="00866CDF" w14:paraId="4A6B4FDF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4CBA804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shd w:val="clear" w:color="auto" w:fill="auto"/>
            <w:hideMark/>
          </w:tcPr>
          <w:p w14:paraId="23F97B3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rriers to access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34F8DE0C" w14:textId="73144039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</w:t>
            </w: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vers</w:t>
            </w:r>
            <w:proofErr w:type="spellEnd"/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license</w:t>
            </w:r>
          </w:p>
        </w:tc>
      </w:tr>
      <w:tr w:rsidR="00866CDF" w:rsidRPr="00866CDF" w14:paraId="3A3F427E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1E3EBDE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6FDC4C8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171EA8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sportation / moto not comfortable for women</w:t>
            </w:r>
          </w:p>
        </w:tc>
      </w:tr>
      <w:tr w:rsidR="00866CDF" w:rsidRPr="00866CDF" w14:paraId="2240DC2A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7E6A295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55F7FA8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553FDE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vestock mortality as a barrier to economic success</w:t>
            </w:r>
          </w:p>
        </w:tc>
      </w:tr>
      <w:tr w:rsidR="00866CDF" w:rsidRPr="00866CDF" w14:paraId="4BDAF3D1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D4B0F26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shd w:val="clear" w:color="auto" w:fill="auto"/>
            <w:hideMark/>
          </w:tcPr>
          <w:p w14:paraId="3391011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5CE4AD5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ol over human capital (skills one has, knowledge and skills)</w:t>
            </w:r>
          </w:p>
        </w:tc>
      </w:tr>
      <w:tr w:rsidR="00866CDF" w:rsidRPr="00866CDF" w14:paraId="2947BB75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9C87384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0A04599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63ED7FA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ol over resources</w:t>
            </w:r>
          </w:p>
        </w:tc>
      </w:tr>
      <w:tr w:rsidR="00866CDF" w:rsidRPr="00866CDF" w14:paraId="5768D4B7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FEF4667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596CC18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3C48FEE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ol over social assets (networking, groups)</w:t>
            </w:r>
          </w:p>
        </w:tc>
      </w:tr>
      <w:tr w:rsidR="00866CDF" w:rsidRPr="00866CDF" w14:paraId="67BB62D9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BB54BAA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2524BB2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0D2BE34B" w14:textId="32B37B5A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ol over finances</w:t>
            </w:r>
          </w:p>
        </w:tc>
      </w:tr>
      <w:tr w:rsidR="00866CDF" w:rsidRPr="00866CDF" w14:paraId="33D8BCC0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ACC1E4A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23B2AF3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18F96D0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ol and decision making over family</w:t>
            </w:r>
          </w:p>
        </w:tc>
      </w:tr>
      <w:tr w:rsidR="00866CDF" w:rsidRPr="00866CDF" w14:paraId="1125BEEB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CCDDA5C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203EAF4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1FD6DE9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ol and decision making over goats</w:t>
            </w:r>
          </w:p>
        </w:tc>
      </w:tr>
      <w:tr w:rsidR="00866CDF" w:rsidRPr="00866CDF" w14:paraId="4CF2BD7A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019E71B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2CC3D75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028167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ol over personal assets</w:t>
            </w:r>
          </w:p>
        </w:tc>
      </w:tr>
      <w:tr w:rsidR="00866CDF" w:rsidRPr="00866CDF" w14:paraId="2386B69C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75BE10B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3AD50FC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1ACC1D2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ol over physical environment</w:t>
            </w:r>
          </w:p>
        </w:tc>
      </w:tr>
      <w:tr w:rsidR="00866CDF" w:rsidRPr="00866CDF" w14:paraId="5B8AD351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21851EC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7A0B76A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24D35C5B" w14:textId="6C713650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ol over opportunities</w:t>
            </w:r>
          </w:p>
        </w:tc>
      </w:tr>
      <w:tr w:rsidR="00866CDF" w:rsidRPr="00866CDF" w14:paraId="6B419225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7D9B678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763A16F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Barriers to control 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D8F3DC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66CDF" w:rsidRPr="00866CDF" w14:paraId="6D63E192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D907EA4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3B573451" w14:textId="2FC81F4C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pportunities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1B7EDFF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66CDF" w:rsidRPr="00866CDF" w14:paraId="10ADFF8D" w14:textId="77777777" w:rsidTr="00866CDF">
        <w:trPr>
          <w:trHeight w:val="315"/>
        </w:trPr>
        <w:tc>
          <w:tcPr>
            <w:tcW w:w="2335" w:type="dxa"/>
            <w:vMerge w:val="restart"/>
            <w:shd w:val="clear" w:color="auto" w:fill="auto"/>
            <w:hideMark/>
          </w:tcPr>
          <w:p w14:paraId="2BD19720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 Gender Roles, Responsibilities and Time Use (Caroline Moser Gender Roles Frame-work)</w:t>
            </w:r>
          </w:p>
        </w:tc>
        <w:tc>
          <w:tcPr>
            <w:tcW w:w="3155" w:type="dxa"/>
            <w:shd w:val="clear" w:color="auto" w:fill="auto"/>
            <w:vAlign w:val="center"/>
            <w:hideMark/>
          </w:tcPr>
          <w:p w14:paraId="229F6E7C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595E45F0" w14:textId="2C1895D9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pendence of women on men</w:t>
            </w:r>
          </w:p>
        </w:tc>
      </w:tr>
      <w:tr w:rsidR="00866CDF" w:rsidRPr="00866CDF" w14:paraId="5428FEAB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E318542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4CD2284A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35608DB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ility to multitask</w:t>
            </w:r>
          </w:p>
        </w:tc>
      </w:tr>
      <w:tr w:rsidR="00866CDF" w:rsidRPr="00866CDF" w14:paraId="56EAC214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3BEBC83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0752D7F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1034DC0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omen and men spend their time differently</w:t>
            </w:r>
          </w:p>
        </w:tc>
      </w:tr>
      <w:tr w:rsidR="00866CDF" w:rsidRPr="00866CDF" w14:paraId="2A01C420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7244D90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16C04E0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6A7F202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der roles</w:t>
            </w:r>
          </w:p>
        </w:tc>
      </w:tr>
      <w:tr w:rsidR="00866CDF" w:rsidRPr="00866CDF" w14:paraId="5388574F" w14:textId="77777777" w:rsidTr="00866CDF">
        <w:trPr>
          <w:trHeight w:val="375"/>
        </w:trPr>
        <w:tc>
          <w:tcPr>
            <w:tcW w:w="2335" w:type="dxa"/>
            <w:vMerge/>
            <w:vAlign w:val="center"/>
            <w:hideMark/>
          </w:tcPr>
          <w:p w14:paraId="20CDC370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10CF61E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lies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EEC8A7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le allies</w:t>
            </w:r>
          </w:p>
        </w:tc>
      </w:tr>
      <w:tr w:rsidR="00866CDF" w:rsidRPr="00866CDF" w14:paraId="2E06C62F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08A6384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4818956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ime availability 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2291B3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ime availability for women</w:t>
            </w:r>
          </w:p>
        </w:tc>
      </w:tr>
      <w:tr w:rsidR="00866CDF" w:rsidRPr="00866CDF" w14:paraId="35301D1F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4EDB671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shd w:val="clear" w:color="auto" w:fill="auto"/>
            <w:hideMark/>
          </w:tcPr>
          <w:p w14:paraId="3E7CDDD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imal type ownership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5756BA2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hicken </w:t>
            </w:r>
          </w:p>
        </w:tc>
      </w:tr>
      <w:tr w:rsidR="00866CDF" w:rsidRPr="00866CDF" w14:paraId="394401E6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1D9F586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71ACBF3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0B2F866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at</w:t>
            </w:r>
          </w:p>
        </w:tc>
      </w:tr>
      <w:tr w:rsidR="00866CDF" w:rsidRPr="00866CDF" w14:paraId="1FC43B72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1099E4A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690A262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ology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5671CA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gnancy</w:t>
            </w:r>
          </w:p>
        </w:tc>
      </w:tr>
      <w:tr w:rsidR="00866CDF" w:rsidRPr="00866CDF" w14:paraId="380323AE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6293E09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373DACE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541EADE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ess of women to agrovet positions</w:t>
            </w:r>
          </w:p>
        </w:tc>
      </w:tr>
      <w:tr w:rsidR="00866CDF" w:rsidRPr="00866CDF" w14:paraId="549682CD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B7CA818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2849916A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295C4A2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ifficulty to adopt roles that are not usual for this gender </w:t>
            </w:r>
          </w:p>
        </w:tc>
      </w:tr>
      <w:tr w:rsidR="00866CDF" w:rsidRPr="00866CDF" w14:paraId="12981F66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D24E63D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7BA17DF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rriers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D6B25DA" w14:textId="25DE26ED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Job opportunities </w:t>
            </w:r>
          </w:p>
        </w:tc>
      </w:tr>
      <w:tr w:rsidR="00866CDF" w:rsidRPr="00866CDF" w14:paraId="5E243EAC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0F941A0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shd w:val="clear" w:color="auto" w:fill="auto"/>
            <w:hideMark/>
          </w:tcPr>
          <w:p w14:paraId="25579275" w14:textId="3FAE9782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pportunities 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2B9A6BB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oritizing girls vs. boys</w:t>
            </w:r>
          </w:p>
        </w:tc>
      </w:tr>
      <w:tr w:rsidR="00866CDF" w:rsidRPr="00866CDF" w14:paraId="5B80CB38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F8546D8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26FB97B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1CF76F9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der-based opportunity</w:t>
            </w:r>
          </w:p>
        </w:tc>
      </w:tr>
      <w:tr w:rsidR="00866CDF" w:rsidRPr="00866CDF" w14:paraId="0BC317D9" w14:textId="77777777" w:rsidTr="00866CDF">
        <w:trPr>
          <w:trHeight w:val="330"/>
        </w:trPr>
        <w:tc>
          <w:tcPr>
            <w:tcW w:w="2335" w:type="dxa"/>
            <w:vMerge w:val="restart"/>
            <w:shd w:val="clear" w:color="auto" w:fill="auto"/>
            <w:hideMark/>
          </w:tcPr>
          <w:p w14:paraId="77011B9A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 Cultural Norms and Beliefs (Force-field analysis)</w:t>
            </w:r>
          </w:p>
        </w:tc>
        <w:tc>
          <w:tcPr>
            <w:tcW w:w="3155" w:type="dxa"/>
            <w:shd w:val="clear" w:color="auto" w:fill="auto"/>
            <w:vAlign w:val="center"/>
            <w:hideMark/>
          </w:tcPr>
          <w:p w14:paraId="008CD13E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3543F96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omen are weak/have no control</w:t>
            </w:r>
          </w:p>
        </w:tc>
      </w:tr>
      <w:tr w:rsidR="00866CDF" w:rsidRPr="00866CDF" w14:paraId="4EC3593B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6768662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center"/>
            <w:hideMark/>
          </w:tcPr>
          <w:p w14:paraId="1C0E35A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682E2EB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nging cultural norms</w:t>
            </w:r>
          </w:p>
        </w:tc>
      </w:tr>
      <w:tr w:rsidR="00866CDF" w:rsidRPr="00866CDF" w14:paraId="5F5C7D32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7430719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center"/>
            <w:hideMark/>
          </w:tcPr>
          <w:p w14:paraId="21741BA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7E56B4A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mpact of misogyny on women</w:t>
            </w:r>
          </w:p>
        </w:tc>
      </w:tr>
      <w:tr w:rsidR="00866CDF" w:rsidRPr="00866CDF" w14:paraId="275DC940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A3BD8FA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center"/>
            <w:hideMark/>
          </w:tcPr>
          <w:p w14:paraId="64FFEBA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90030D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ommunity norms and beliefs </w:t>
            </w:r>
          </w:p>
        </w:tc>
      </w:tr>
      <w:tr w:rsidR="00866CDF" w:rsidRPr="00866CDF" w14:paraId="5F4AFEB1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3FE5160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5E84A16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2130918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onsequences of norms and beliefs </w:t>
            </w:r>
          </w:p>
        </w:tc>
      </w:tr>
      <w:tr w:rsidR="00866CDF" w:rsidRPr="00866CDF" w14:paraId="52BFF9F9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B19BDAA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058E1C2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37DA74C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Judgement of women based on decisions to use resources </w:t>
            </w:r>
          </w:p>
        </w:tc>
      </w:tr>
      <w:tr w:rsidR="00866CDF" w:rsidRPr="00866CDF" w14:paraId="248A0437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9E597F4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680344F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079324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n's perceptions of women buying drugs</w:t>
            </w:r>
          </w:p>
        </w:tc>
      </w:tr>
      <w:tr w:rsidR="00866CDF" w:rsidRPr="00866CDF" w14:paraId="3BEE802D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DD07D95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226EA18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0937C78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fluence of support program on family culture and gender norms</w:t>
            </w:r>
          </w:p>
        </w:tc>
      </w:tr>
      <w:tr w:rsidR="00866CDF" w:rsidRPr="00866CDF" w14:paraId="3C8F1C51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7B81B09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shd w:val="clear" w:color="auto" w:fill="auto"/>
            <w:noWrap/>
            <w:hideMark/>
          </w:tcPr>
          <w:p w14:paraId="7CF1F63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lationships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97EB26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ower struggle </w:t>
            </w:r>
          </w:p>
        </w:tc>
      </w:tr>
      <w:tr w:rsidR="00866CDF" w:rsidRPr="00866CDF" w14:paraId="7E757BC9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93E35C7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42A1F1C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59C53B0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rital conflict</w:t>
            </w:r>
          </w:p>
        </w:tc>
      </w:tr>
      <w:tr w:rsidR="00866CDF" w:rsidRPr="00866CDF" w14:paraId="348F0DCC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C1AD9D5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2D23BE7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4F4F697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omparing and measuring success of wives </w:t>
            </w:r>
          </w:p>
        </w:tc>
      </w:tr>
      <w:tr w:rsidR="00866CDF" w:rsidRPr="00866CDF" w14:paraId="3C542574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F110AB9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7BD53D3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3E9A30E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lationship/communication between husband and wife</w:t>
            </w:r>
          </w:p>
        </w:tc>
      </w:tr>
      <w:tr w:rsidR="00866CDF" w:rsidRPr="00866CDF" w14:paraId="0C71B59F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32DAAD0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09FE8E9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rriers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05B1AE2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66CDF" w:rsidRPr="00866CDF" w14:paraId="76D87318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1513B3B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245A084A" w14:textId="50E7AEC1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pportunities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2CFCBC8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66CDF" w:rsidRPr="00866CDF" w14:paraId="55932288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8C45A30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hideMark/>
          </w:tcPr>
          <w:p w14:paraId="4FC4CC69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BE2C45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Gender norms and becoming female importer </w:t>
            </w:r>
          </w:p>
        </w:tc>
      </w:tr>
      <w:tr w:rsidR="00866CDF" w:rsidRPr="00866CDF" w14:paraId="5815D361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8A0AEF3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hideMark/>
          </w:tcPr>
          <w:p w14:paraId="1764573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F721ED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Female role models encourage more female involvement </w:t>
            </w:r>
          </w:p>
        </w:tc>
      </w:tr>
      <w:tr w:rsidR="00866CDF" w:rsidRPr="00866CDF" w14:paraId="68F7DD66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85B0FC5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hideMark/>
          </w:tcPr>
          <w:p w14:paraId="3878E91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1193AA4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oritizing education for girls vs. boys</w:t>
            </w:r>
          </w:p>
        </w:tc>
      </w:tr>
      <w:tr w:rsidR="00866CDF" w:rsidRPr="00866CDF" w14:paraId="382B8347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7F58513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hideMark/>
          </w:tcPr>
          <w:p w14:paraId="70FED66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B744FE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male Farmers cultural norms and use of vaccines and raise animals</w:t>
            </w:r>
          </w:p>
        </w:tc>
      </w:tr>
      <w:tr w:rsidR="00866CDF" w:rsidRPr="00866CDF" w14:paraId="6B5DCFEC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8581394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hideMark/>
          </w:tcPr>
          <w:p w14:paraId="65F41E5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613C8F9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to marginalization</w:t>
            </w:r>
          </w:p>
        </w:tc>
      </w:tr>
      <w:tr w:rsidR="00866CDF" w:rsidRPr="00866CDF" w14:paraId="7DF2D1A9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8FE8DCB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hideMark/>
          </w:tcPr>
          <w:p w14:paraId="28925E5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123B09C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omen as animal keeper</w:t>
            </w:r>
          </w:p>
        </w:tc>
      </w:tr>
      <w:tr w:rsidR="00866CDF" w:rsidRPr="00866CDF" w14:paraId="149B5643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7622D57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hideMark/>
          </w:tcPr>
          <w:p w14:paraId="3C7240A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0626ABD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irls preference in term of education</w:t>
            </w:r>
          </w:p>
        </w:tc>
      </w:tr>
      <w:tr w:rsidR="00866CDF" w:rsidRPr="00866CDF" w14:paraId="0FDB9808" w14:textId="77777777" w:rsidTr="00866CDF">
        <w:trPr>
          <w:trHeight w:val="330"/>
        </w:trPr>
        <w:tc>
          <w:tcPr>
            <w:tcW w:w="2335" w:type="dxa"/>
            <w:vMerge w:val="restart"/>
            <w:shd w:val="clear" w:color="auto" w:fill="auto"/>
            <w:hideMark/>
          </w:tcPr>
          <w:p w14:paraId="2649052F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  Patterns of Power and Decision-making (Household decision-making models-Unitary and collective/cooperative conflict models) </w:t>
            </w:r>
          </w:p>
        </w:tc>
        <w:tc>
          <w:tcPr>
            <w:tcW w:w="3155" w:type="dxa"/>
            <w:vMerge w:val="restart"/>
            <w:shd w:val="clear" w:color="auto" w:fill="auto"/>
            <w:hideMark/>
          </w:tcPr>
          <w:p w14:paraId="5A58A26E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 roles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155C454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omen's decision making and control over family</w:t>
            </w:r>
          </w:p>
        </w:tc>
      </w:tr>
      <w:tr w:rsidR="00866CDF" w:rsidRPr="00866CDF" w14:paraId="0BCCA3E3" w14:textId="77777777" w:rsidTr="00866CDF">
        <w:trPr>
          <w:trHeight w:val="330"/>
        </w:trPr>
        <w:tc>
          <w:tcPr>
            <w:tcW w:w="2335" w:type="dxa"/>
            <w:vMerge/>
            <w:vAlign w:val="center"/>
            <w:hideMark/>
          </w:tcPr>
          <w:p w14:paraId="76642473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7AD73CCB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2E44430A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cision making power to choose to become female veterinarian</w:t>
            </w:r>
          </w:p>
        </w:tc>
      </w:tr>
      <w:tr w:rsidR="00866CDF" w:rsidRPr="00866CDF" w14:paraId="6783BA7D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4B7F95B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center"/>
            <w:hideMark/>
          </w:tcPr>
          <w:p w14:paraId="60E5F33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0B193E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pinion about why men allow women to have control and decision-making power</w:t>
            </w:r>
          </w:p>
        </w:tc>
      </w:tr>
      <w:tr w:rsidR="00866CDF" w:rsidRPr="00866CDF" w14:paraId="16125AC4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39648D1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center"/>
            <w:hideMark/>
          </w:tcPr>
          <w:p w14:paraId="777459F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5ACED2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trategies to influence husband's control and decision making </w:t>
            </w:r>
          </w:p>
        </w:tc>
      </w:tr>
      <w:tr w:rsidR="00866CDF" w:rsidRPr="00866CDF" w14:paraId="7D6D9A92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930DF21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center"/>
            <w:hideMark/>
          </w:tcPr>
          <w:p w14:paraId="42ECCB3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113D72E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fluence of communication on men’s control and decision making</w:t>
            </w:r>
          </w:p>
        </w:tc>
      </w:tr>
      <w:tr w:rsidR="00866CDF" w:rsidRPr="00866CDF" w14:paraId="6D42537A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0CFDC01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7138141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0F6693D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rrier to women having control and decision-making power</w:t>
            </w:r>
          </w:p>
        </w:tc>
      </w:tr>
      <w:tr w:rsidR="00866CDF" w:rsidRPr="00866CDF" w14:paraId="43EA998D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4896E40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14:paraId="47575BB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D65C2A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fluence of culture and beliefs on men's control and decision making</w:t>
            </w:r>
          </w:p>
        </w:tc>
      </w:tr>
      <w:tr w:rsidR="00866CDF" w:rsidRPr="00866CDF" w14:paraId="790C0237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A11984E" w14:textId="77777777" w:rsidR="00866CDF" w:rsidRPr="00866CDF" w:rsidRDefault="00866CDF" w:rsidP="0086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vAlign w:val="bottom"/>
            <w:hideMark/>
          </w:tcPr>
          <w:p w14:paraId="300CB94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32BF96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ategies to influence husband’s control and decision making</w:t>
            </w:r>
          </w:p>
        </w:tc>
      </w:tr>
      <w:tr w:rsidR="00866CDF" w:rsidRPr="00866CDF" w14:paraId="367146B5" w14:textId="77777777" w:rsidTr="00866CDF">
        <w:trPr>
          <w:trHeight w:val="315"/>
        </w:trPr>
        <w:tc>
          <w:tcPr>
            <w:tcW w:w="2335" w:type="dxa"/>
            <w:vMerge w:val="restart"/>
            <w:shd w:val="clear" w:color="auto" w:fill="auto"/>
            <w:noWrap/>
            <w:hideMark/>
          </w:tcPr>
          <w:p w14:paraId="5CBDE68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6. Education, training, and skills </w:t>
            </w:r>
          </w:p>
        </w:tc>
        <w:tc>
          <w:tcPr>
            <w:tcW w:w="3155" w:type="dxa"/>
            <w:vMerge w:val="restart"/>
            <w:shd w:val="clear" w:color="auto" w:fill="auto"/>
            <w:hideMark/>
          </w:tcPr>
          <w:p w14:paraId="7C40935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54615E7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Benefits of training </w:t>
            </w:r>
          </w:p>
        </w:tc>
      </w:tr>
      <w:tr w:rsidR="00866CDF" w:rsidRPr="00866CDF" w14:paraId="097F0F4E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2B25AE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7F5739B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504F33B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ined community members</w:t>
            </w:r>
          </w:p>
        </w:tc>
      </w:tr>
      <w:tr w:rsidR="00866CDF" w:rsidRPr="00866CDF" w14:paraId="27316CDF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A7ADC6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0667518A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4AFCBF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efits of training women to provide veterinary care</w:t>
            </w:r>
          </w:p>
        </w:tc>
      </w:tr>
      <w:tr w:rsidR="00866CDF" w:rsidRPr="00866CDF" w14:paraId="33E5A5B4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E2A773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2E2B2D8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97F4E2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ess to training for women</w:t>
            </w:r>
          </w:p>
        </w:tc>
      </w:tr>
      <w:tr w:rsidR="00866CDF" w:rsidRPr="00866CDF" w14:paraId="4549E235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C12B01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43F99FE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5A77E99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ining on vaccination</w:t>
            </w:r>
          </w:p>
        </w:tc>
      </w:tr>
      <w:tr w:rsidR="00866CDF" w:rsidRPr="00866CDF" w14:paraId="530FC6EE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E77F19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1A7CA5C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3AF1387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MS and technology training</w:t>
            </w:r>
          </w:p>
        </w:tc>
      </w:tr>
      <w:tr w:rsidR="00866CDF" w:rsidRPr="00866CDF" w14:paraId="54B22E88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F4F7DE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479E519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1FAD416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mpowerment training </w:t>
            </w:r>
          </w:p>
        </w:tc>
      </w:tr>
      <w:tr w:rsidR="00866CDF" w:rsidRPr="00866CDF" w14:paraId="5DB803CD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2B000C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4519D4CA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0B0519B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raining of advisors </w:t>
            </w:r>
          </w:p>
        </w:tc>
      </w:tr>
      <w:tr w:rsidR="00866CDF" w:rsidRPr="00866CDF" w14:paraId="56011B87" w14:textId="77777777" w:rsidTr="00866CDF">
        <w:trPr>
          <w:trHeight w:val="330"/>
        </w:trPr>
        <w:tc>
          <w:tcPr>
            <w:tcW w:w="2335" w:type="dxa"/>
            <w:vMerge/>
            <w:vAlign w:val="center"/>
            <w:hideMark/>
          </w:tcPr>
          <w:p w14:paraId="7776C18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shd w:val="clear" w:color="auto" w:fill="auto"/>
            <w:hideMark/>
          </w:tcPr>
          <w:p w14:paraId="21EAA9F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287277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ess to education for women</w:t>
            </w:r>
          </w:p>
        </w:tc>
      </w:tr>
      <w:tr w:rsidR="00866CDF" w:rsidRPr="00866CDF" w14:paraId="3A19320A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389DF1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5B402F0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859DA5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efits of education/training women</w:t>
            </w:r>
          </w:p>
        </w:tc>
      </w:tr>
      <w:tr w:rsidR="00866CDF" w:rsidRPr="00866CDF" w14:paraId="10AD219C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3A1709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13692B3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4ABDF9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ducation for girls</w:t>
            </w:r>
          </w:p>
        </w:tc>
      </w:tr>
      <w:tr w:rsidR="00866CDF" w:rsidRPr="00866CDF" w14:paraId="78A09A85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CEF264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shd w:val="clear" w:color="auto" w:fill="auto"/>
            <w:hideMark/>
          </w:tcPr>
          <w:p w14:paraId="5D9C4C0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501CB6E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ck of knowledge on vaccine and vaccination</w:t>
            </w:r>
          </w:p>
        </w:tc>
      </w:tr>
      <w:tr w:rsidR="00866CDF" w:rsidRPr="00866CDF" w14:paraId="066235BC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454D6C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05C070E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42B7206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6CDF">
              <w:rPr>
                <w:rFonts w:ascii="Calibri" w:eastAsia="Times New Roman" w:hAnsi="Calibri" w:cs="Calibri"/>
                <w:color w:val="000000"/>
              </w:rPr>
              <w:t>Lack of Knowledge on livestock health and management</w:t>
            </w:r>
          </w:p>
        </w:tc>
      </w:tr>
      <w:tr w:rsidR="00866CDF" w:rsidRPr="00866CDF" w14:paraId="12CE9EF9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0B4108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shd w:val="clear" w:color="auto" w:fill="auto"/>
            <w:hideMark/>
          </w:tcPr>
          <w:p w14:paraId="16EA59A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rriers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377EB41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ess to information - barrier</w:t>
            </w:r>
          </w:p>
        </w:tc>
      </w:tr>
      <w:tr w:rsidR="00866CDF" w:rsidRPr="00866CDF" w14:paraId="32A1AE94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BB5677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194EEBC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03B7862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rriers to women participating in training and education</w:t>
            </w:r>
          </w:p>
        </w:tc>
      </w:tr>
      <w:tr w:rsidR="00866CDF" w:rsidRPr="00866CDF" w14:paraId="2D00346C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FB330A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14:paraId="185DEB5B" w14:textId="0E7B4284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pportunities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661ACB90" w14:textId="66421C65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pportunities for training to improve access and control over assets</w:t>
            </w:r>
          </w:p>
        </w:tc>
      </w:tr>
      <w:tr w:rsidR="00866CDF" w:rsidRPr="00866CDF" w14:paraId="52FB3712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BE7D64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14:paraId="0814EAE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nsitization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583F92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866CDF" w:rsidRPr="00866CDF" w14:paraId="18CEAA28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A7C93D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shd w:val="clear" w:color="auto" w:fill="auto"/>
            <w:hideMark/>
          </w:tcPr>
          <w:p w14:paraId="683F907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roup organization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69951EE2" w14:textId="3B6D0E88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roup structure and organization</w:t>
            </w:r>
          </w:p>
        </w:tc>
      </w:tr>
      <w:tr w:rsidR="00866CDF" w:rsidRPr="00866CDF" w14:paraId="0998589A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B62832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1D4DE84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50D4AA5B" w14:textId="0256B5C5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ulture of community groups based on gender structure </w:t>
            </w:r>
          </w:p>
        </w:tc>
      </w:tr>
      <w:tr w:rsidR="00866CDF" w:rsidRPr="00866CDF" w14:paraId="782EC21C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48BC2D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70BF9DF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021B9BA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roup formation</w:t>
            </w:r>
          </w:p>
        </w:tc>
      </w:tr>
      <w:tr w:rsidR="00866CDF" w:rsidRPr="00866CDF" w14:paraId="7BA2856B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4D99CB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1B5E02A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0098A94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Benefits of participation in groups </w:t>
            </w:r>
          </w:p>
        </w:tc>
      </w:tr>
      <w:tr w:rsidR="00866CDF" w:rsidRPr="00866CDF" w14:paraId="0F83A717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4E5536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0CBD93A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5FD5289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Building group capitol </w:t>
            </w:r>
          </w:p>
        </w:tc>
      </w:tr>
      <w:tr w:rsidR="00866CDF" w:rsidRPr="00866CDF" w14:paraId="2E14E799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8ADDC9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50F498B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5294B5F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allenges for women's groups</w:t>
            </w:r>
          </w:p>
        </w:tc>
      </w:tr>
      <w:tr w:rsidR="00866CDF" w:rsidRPr="00866CDF" w14:paraId="03C3F6AE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305948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381FBE8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34DC555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Group activities </w:t>
            </w:r>
          </w:p>
        </w:tc>
      </w:tr>
      <w:tr w:rsidR="00866CDF" w:rsidRPr="00866CDF" w14:paraId="586EE2DA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FDB2A8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65FB7B8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BBE8E8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spirations for participation in groups</w:t>
            </w:r>
          </w:p>
        </w:tc>
      </w:tr>
      <w:tr w:rsidR="00866CDF" w:rsidRPr="00866CDF" w14:paraId="349BD040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101B15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28FC4E6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257FD4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at ownership facilitated by groups</w:t>
            </w:r>
          </w:p>
        </w:tc>
      </w:tr>
      <w:tr w:rsidR="00866CDF" w:rsidRPr="00866CDF" w14:paraId="5F96D161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8910A1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4F3C918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61A705C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sequences to group membership</w:t>
            </w:r>
          </w:p>
        </w:tc>
      </w:tr>
      <w:tr w:rsidR="00866CDF" w:rsidRPr="00866CDF" w14:paraId="47046C11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7EB67C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5CF8381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398BE607" w14:textId="2365001A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fluence of group membership on family culture</w:t>
            </w:r>
          </w:p>
        </w:tc>
      </w:tr>
      <w:tr w:rsidR="00866CDF" w:rsidRPr="00866CDF" w14:paraId="734D5EBF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FB293A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50D65DF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ADF4B0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ol over group membership</w:t>
            </w:r>
          </w:p>
        </w:tc>
      </w:tr>
      <w:tr w:rsidR="00866CDF" w:rsidRPr="00866CDF" w14:paraId="0C1E4C43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A38A91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6ABCB4B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646EDCE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gative consequence of group membership</w:t>
            </w:r>
          </w:p>
        </w:tc>
      </w:tr>
      <w:tr w:rsidR="00866CDF" w:rsidRPr="00866CDF" w14:paraId="38485BB0" w14:textId="77777777" w:rsidTr="00866CDF">
        <w:trPr>
          <w:trHeight w:val="315"/>
        </w:trPr>
        <w:tc>
          <w:tcPr>
            <w:tcW w:w="2335" w:type="dxa"/>
            <w:vMerge w:val="restart"/>
            <w:shd w:val="clear" w:color="auto" w:fill="auto"/>
            <w:hideMark/>
          </w:tcPr>
          <w:p w14:paraId="016069D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 Livestock ownership, disease and prevention</w:t>
            </w:r>
          </w:p>
        </w:tc>
        <w:tc>
          <w:tcPr>
            <w:tcW w:w="3155" w:type="dxa"/>
            <w:vMerge w:val="restart"/>
            <w:shd w:val="clear" w:color="auto" w:fill="auto"/>
            <w:hideMark/>
          </w:tcPr>
          <w:p w14:paraId="6AC99CE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Vaccination 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5395E39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at vaccination</w:t>
            </w:r>
          </w:p>
        </w:tc>
      </w:tr>
      <w:tr w:rsidR="00866CDF" w:rsidRPr="00866CDF" w14:paraId="568BFE4A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AF24E3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4CB0A28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2F57CE2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ld chain</w:t>
            </w:r>
          </w:p>
        </w:tc>
      </w:tr>
      <w:tr w:rsidR="00866CDF" w:rsidRPr="00866CDF" w14:paraId="6E3DDE1D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3A7341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50868D6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54EB9EF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ess to goat vaccines</w:t>
            </w:r>
          </w:p>
        </w:tc>
      </w:tr>
      <w:tr w:rsidR="00866CDF" w:rsidRPr="00866CDF" w14:paraId="0AE61D47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67EF8D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601C548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9E46AE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ess to drugs / vaccine</w:t>
            </w:r>
          </w:p>
        </w:tc>
      </w:tr>
      <w:tr w:rsidR="00866CDF" w:rsidRPr="00866CDF" w14:paraId="1CA10923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8FDDBD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7DE7F05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45FD2C8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ccine packaging</w:t>
            </w:r>
          </w:p>
        </w:tc>
      </w:tr>
      <w:tr w:rsidR="00866CDF" w:rsidRPr="00866CDF" w14:paraId="4F1DB257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8E8470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31F8A93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B7F564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ype of vaccines </w:t>
            </w:r>
          </w:p>
        </w:tc>
      </w:tr>
      <w:tr w:rsidR="00866CDF" w:rsidRPr="00866CDF" w14:paraId="6D705A33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14F978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25762EA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41E79C9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st of vaccine</w:t>
            </w:r>
          </w:p>
        </w:tc>
      </w:tr>
      <w:tr w:rsidR="00866CDF" w:rsidRPr="00866CDF" w14:paraId="2EEDFA29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A41399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034AE81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BB58CF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ource of vaccines </w:t>
            </w:r>
          </w:p>
        </w:tc>
      </w:tr>
      <w:tr w:rsidR="00866CDF" w:rsidRPr="00866CDF" w14:paraId="0771AAF6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AA2CF3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52F5108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1E88F6D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ck of vaccines</w:t>
            </w:r>
          </w:p>
        </w:tc>
      </w:tr>
      <w:tr w:rsidR="00866CDF" w:rsidRPr="00866CDF" w14:paraId="55485441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EB85C9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71C4A95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0A0D64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ess form women to VVC</w:t>
            </w:r>
          </w:p>
        </w:tc>
      </w:tr>
      <w:tr w:rsidR="00866CDF" w:rsidRPr="00866CDF" w14:paraId="3936487F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2D516E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shd w:val="clear" w:color="auto" w:fill="auto"/>
            <w:noWrap/>
            <w:hideMark/>
          </w:tcPr>
          <w:p w14:paraId="53DBAAB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eterinary services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D30839F" w14:textId="45C05D1E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cess to veterinary services</w:t>
            </w:r>
          </w:p>
        </w:tc>
      </w:tr>
      <w:tr w:rsidR="00866CDF" w:rsidRPr="00866CDF" w14:paraId="542AE57B" w14:textId="77777777" w:rsidTr="00866CDF">
        <w:trPr>
          <w:trHeight w:val="285"/>
        </w:trPr>
        <w:tc>
          <w:tcPr>
            <w:tcW w:w="2335" w:type="dxa"/>
            <w:vMerge/>
            <w:vAlign w:val="center"/>
            <w:hideMark/>
          </w:tcPr>
          <w:p w14:paraId="728812E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69499E1A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48432D3A" w14:textId="70229EEB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ender/identity of veterinarian</w:t>
            </w:r>
          </w:p>
        </w:tc>
      </w:tr>
      <w:tr w:rsidR="00866CDF" w:rsidRPr="00866CDF" w14:paraId="6DDCC9AB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CB2909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3962338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075F4B6A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istance to livestock health services </w:t>
            </w:r>
          </w:p>
        </w:tc>
      </w:tr>
      <w:tr w:rsidR="00866CDF" w:rsidRPr="00866CDF" w14:paraId="6E36F59A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A318CB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69F15D5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B95D5C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ck of veterinary extension services</w:t>
            </w:r>
          </w:p>
        </w:tc>
      </w:tr>
      <w:tr w:rsidR="00866CDF" w:rsidRPr="00866CDF" w14:paraId="771945AE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D790BB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37C2F4D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4D37F75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quipment (storage transport)</w:t>
            </w:r>
          </w:p>
        </w:tc>
      </w:tr>
      <w:tr w:rsidR="00866CDF" w:rsidRPr="00866CDF" w14:paraId="21501B4D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F932C6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shd w:val="clear" w:color="auto" w:fill="auto"/>
            <w:noWrap/>
            <w:hideMark/>
          </w:tcPr>
          <w:p w14:paraId="6C1C5A7D" w14:textId="17747158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isease management 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16C8682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rbal and other treatment modes</w:t>
            </w:r>
          </w:p>
        </w:tc>
      </w:tr>
      <w:tr w:rsidR="00866CDF" w:rsidRPr="00866CDF" w14:paraId="6B3755EB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93413D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7DEAFCA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AEB2D5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ultry disease management</w:t>
            </w:r>
          </w:p>
        </w:tc>
      </w:tr>
      <w:tr w:rsidR="00866CDF" w:rsidRPr="00866CDF" w14:paraId="03296303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4E8071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1465CF5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0D0BE8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at disease management</w:t>
            </w:r>
          </w:p>
        </w:tc>
      </w:tr>
      <w:tr w:rsidR="00866CDF" w:rsidRPr="00866CDF" w14:paraId="1D6723FD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5C81F2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495F72A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DBD976D" w14:textId="3FD49D61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uses and symptoms of poultry diseases</w:t>
            </w:r>
          </w:p>
        </w:tc>
      </w:tr>
      <w:tr w:rsidR="00866CDF" w:rsidRPr="00866CDF" w14:paraId="70E5C4F6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8DC704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5BCB7B8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84EC4E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uses and symptoms of goat diseases</w:t>
            </w:r>
          </w:p>
        </w:tc>
      </w:tr>
      <w:tr w:rsidR="00866CDF" w:rsidRPr="00866CDF" w14:paraId="6F9B57CF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9C1FDCA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623201E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380CF3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ternative NCD/ CCPP treatment</w:t>
            </w:r>
          </w:p>
        </w:tc>
      </w:tr>
      <w:tr w:rsidR="00866CDF" w:rsidRPr="00866CDF" w14:paraId="383218D7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35849BA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 w:val="restart"/>
            <w:shd w:val="clear" w:color="auto" w:fill="auto"/>
            <w:hideMark/>
          </w:tcPr>
          <w:p w14:paraId="3B55493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wnership of livestock </w:t>
            </w: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51E779A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at ownership facilitated by groups</w:t>
            </w:r>
          </w:p>
        </w:tc>
      </w:tr>
      <w:tr w:rsidR="00866CDF" w:rsidRPr="00866CDF" w14:paraId="64F87091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4EFB38A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2AC7A142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78218A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at ownership</w:t>
            </w:r>
          </w:p>
        </w:tc>
      </w:tr>
      <w:tr w:rsidR="00866CDF" w:rsidRPr="00866CDF" w14:paraId="4904B728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A0369D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5FFFCD3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370CA1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allenges to raising goats</w:t>
            </w:r>
          </w:p>
        </w:tc>
      </w:tr>
      <w:tr w:rsidR="00866CDF" w:rsidRPr="00866CDF" w14:paraId="3F708C58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4F3505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155F3A5C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014E99D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rriers to raising goats - poverty</w:t>
            </w:r>
          </w:p>
        </w:tc>
      </w:tr>
      <w:tr w:rsidR="00866CDF" w:rsidRPr="00866CDF" w14:paraId="7CC2998B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BC4F17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2D717F2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628228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Goat breeds </w:t>
            </w:r>
          </w:p>
        </w:tc>
      </w:tr>
      <w:tr w:rsidR="00866CDF" w:rsidRPr="00866CDF" w14:paraId="7108DA1D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089625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418F167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295D080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rriers to goat ownership for women</w:t>
            </w:r>
          </w:p>
        </w:tc>
      </w:tr>
      <w:tr w:rsidR="00866CDF" w:rsidRPr="00866CDF" w14:paraId="7CF85781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BA47CD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70577E6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67993E4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at husbandry and management practices</w:t>
            </w:r>
          </w:p>
        </w:tc>
      </w:tr>
      <w:tr w:rsidR="00866CDF" w:rsidRPr="00866CDF" w14:paraId="4C295980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E41E4E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20F7414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88FB54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lendar for chicken mortality</w:t>
            </w:r>
          </w:p>
        </w:tc>
      </w:tr>
      <w:tr w:rsidR="00866CDF" w:rsidRPr="00866CDF" w14:paraId="75F7F8B7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95B6A0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72FE6E6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25DEF8B5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Benefits to raising chickens </w:t>
            </w:r>
          </w:p>
        </w:tc>
      </w:tr>
      <w:tr w:rsidR="00866CDF" w:rsidRPr="00866CDF" w14:paraId="41E45911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450D70D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2FAE41A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B1A0FF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ol over livestock</w:t>
            </w:r>
          </w:p>
        </w:tc>
      </w:tr>
      <w:tr w:rsidR="00866CDF" w:rsidRPr="00866CDF" w14:paraId="51707065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039BA3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71A8BB8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712FCA4A" w14:textId="2BFA2FA1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rriers to access and control over livestock</w:t>
            </w:r>
          </w:p>
        </w:tc>
      </w:tr>
      <w:tr w:rsidR="00866CDF" w:rsidRPr="00866CDF" w14:paraId="1E09BD0F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6194A1B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1E0DC1B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10CCDB6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Opportunities for training to improve access and control over assets </w:t>
            </w:r>
          </w:p>
        </w:tc>
      </w:tr>
      <w:tr w:rsidR="00866CDF" w:rsidRPr="00866CDF" w14:paraId="0F94C774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76A6BC9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759DEC6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6824B6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rtality of goats</w:t>
            </w:r>
          </w:p>
        </w:tc>
      </w:tr>
      <w:tr w:rsidR="00866CDF" w:rsidRPr="00866CDF" w14:paraId="5958FA80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9B476B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vMerge/>
            <w:vAlign w:val="center"/>
            <w:hideMark/>
          </w:tcPr>
          <w:p w14:paraId="7B3B58EA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2ECF14A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ortality of chickens </w:t>
            </w:r>
          </w:p>
        </w:tc>
      </w:tr>
      <w:tr w:rsidR="00866CDF" w:rsidRPr="00866CDF" w14:paraId="7B9D20AE" w14:textId="77777777" w:rsidTr="00866CDF">
        <w:trPr>
          <w:trHeight w:val="315"/>
        </w:trPr>
        <w:tc>
          <w:tcPr>
            <w:tcW w:w="2335" w:type="dxa"/>
            <w:vMerge w:val="restart"/>
            <w:shd w:val="clear" w:color="auto" w:fill="auto"/>
            <w:noWrap/>
            <w:hideMark/>
          </w:tcPr>
          <w:p w14:paraId="458EEF8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8. Empowerment </w:t>
            </w: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14:paraId="178888AE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6BF0453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sire for empowerment</w:t>
            </w:r>
          </w:p>
        </w:tc>
      </w:tr>
      <w:tr w:rsidR="00866CDF" w:rsidRPr="00866CDF" w14:paraId="2A6FD2E0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5FBA63A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14:paraId="3224D20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4999C03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omen's empowerment</w:t>
            </w:r>
          </w:p>
        </w:tc>
      </w:tr>
      <w:tr w:rsidR="00866CDF" w:rsidRPr="00866CDF" w14:paraId="234178F1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1EF9AD8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14:paraId="6B81BDF8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B61D551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orities of empowered women</w:t>
            </w:r>
          </w:p>
        </w:tc>
      </w:tr>
      <w:tr w:rsidR="00866CDF" w:rsidRPr="00866CDF" w14:paraId="3B176FC7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1C97A69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14:paraId="4969E53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7E8B250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efits to empowering women</w:t>
            </w:r>
          </w:p>
        </w:tc>
      </w:tr>
      <w:tr w:rsidR="00866CDF" w:rsidRPr="00866CDF" w14:paraId="6F93AA23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D280C06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14:paraId="5461F6C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4D451DC3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rriers to empowerment for women - cultural beliefs</w:t>
            </w:r>
          </w:p>
        </w:tc>
      </w:tr>
      <w:tr w:rsidR="00866CDF" w:rsidRPr="00866CDF" w14:paraId="25C231DC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0EF2FAE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14:paraId="1A911377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4AA48D01" w14:textId="410589DA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pportunities to improve respect of women</w:t>
            </w:r>
          </w:p>
        </w:tc>
      </w:tr>
      <w:tr w:rsidR="00866CDF" w:rsidRPr="00866CDF" w14:paraId="2FD67BFE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5FF9E3D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14:paraId="5A66516A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vAlign w:val="bottom"/>
            <w:hideMark/>
          </w:tcPr>
          <w:p w14:paraId="224E45BF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rol over self</w:t>
            </w:r>
          </w:p>
        </w:tc>
      </w:tr>
      <w:tr w:rsidR="00866CDF" w:rsidRPr="00866CDF" w14:paraId="68F8A5F0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25F7D5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14:paraId="34574F3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1485B836" w14:textId="25C59E8E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lf esteem</w:t>
            </w:r>
            <w:proofErr w:type="spellEnd"/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/ women’s confidence </w:t>
            </w:r>
          </w:p>
        </w:tc>
      </w:tr>
      <w:tr w:rsidR="00866CDF" w:rsidRPr="00866CDF" w14:paraId="07D01551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2602DC7A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14:paraId="56D10A90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rriers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C8F12C7" w14:textId="0D1DEF74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ck of role models</w:t>
            </w:r>
          </w:p>
        </w:tc>
      </w:tr>
      <w:tr w:rsidR="00866CDF" w:rsidRPr="00866CDF" w14:paraId="7527B2D5" w14:textId="77777777" w:rsidTr="00866CDF">
        <w:trPr>
          <w:trHeight w:val="315"/>
        </w:trPr>
        <w:tc>
          <w:tcPr>
            <w:tcW w:w="2335" w:type="dxa"/>
            <w:vMerge/>
            <w:vAlign w:val="center"/>
            <w:hideMark/>
          </w:tcPr>
          <w:p w14:paraId="54CE80AB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55" w:type="dxa"/>
            <w:shd w:val="clear" w:color="auto" w:fill="auto"/>
            <w:noWrap/>
            <w:vAlign w:val="bottom"/>
            <w:hideMark/>
          </w:tcPr>
          <w:p w14:paraId="112AFB76" w14:textId="222112B6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pportunities</w:t>
            </w:r>
          </w:p>
        </w:tc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8FDA174" w14:textId="77777777" w:rsidR="00866CDF" w:rsidRPr="00866CDF" w:rsidRDefault="00866CDF" w:rsidP="00866C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66CD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raining </w:t>
            </w:r>
          </w:p>
        </w:tc>
      </w:tr>
    </w:tbl>
    <w:p w14:paraId="02B5A2A4" w14:textId="77777777" w:rsidR="007A56AD" w:rsidRDefault="007A56AD"/>
    <w:sectPr w:rsidR="007A56AD" w:rsidSect="00866CD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CDF"/>
    <w:rsid w:val="001F6343"/>
    <w:rsid w:val="00583885"/>
    <w:rsid w:val="007A56AD"/>
    <w:rsid w:val="0086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AE085"/>
  <w15:chartTrackingRefBased/>
  <w15:docId w15:val="{05A910FC-0BE2-488A-85BF-366BC3388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7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88</Words>
  <Characters>563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baum, Marieke H.</dc:creator>
  <cp:keywords/>
  <dc:description/>
  <cp:lastModifiedBy>Stanley, Meghan A.</cp:lastModifiedBy>
  <cp:revision>2</cp:revision>
  <dcterms:created xsi:type="dcterms:W3CDTF">2022-03-25T19:09:00Z</dcterms:created>
  <dcterms:modified xsi:type="dcterms:W3CDTF">2022-03-25T19:09:00Z</dcterms:modified>
</cp:coreProperties>
</file>